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945" w:rsidRDefault="00620945" w:rsidP="0062094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2650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650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bunit exchange rate constant of </w:t>
      </w:r>
      <w:r w:rsidRPr="002650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. </w:t>
      </w:r>
      <w:proofErr w:type="spellStart"/>
      <w:r w:rsidRPr="002650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leprae</w:t>
      </w:r>
      <w:proofErr w:type="spellEnd"/>
      <w:r w:rsidRPr="002650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2650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HSP18 in absence or presence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0.5 M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aC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t 25</w:t>
      </w:r>
      <w:r w:rsidRPr="002650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°C.</w:t>
      </w:r>
    </w:p>
    <w:tbl>
      <w:tblPr>
        <w:tblStyle w:val="TableGrid"/>
        <w:tblW w:w="0" w:type="auto"/>
        <w:jc w:val="center"/>
        <w:tblInd w:w="-17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714"/>
        <w:gridCol w:w="2720"/>
      </w:tblGrid>
      <w:tr w:rsidR="00620945" w:rsidRPr="00265019" w:rsidTr="004D032D">
        <w:trPr>
          <w:jc w:val="center"/>
        </w:trPr>
        <w:tc>
          <w:tcPr>
            <w:tcW w:w="3714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50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 studied</w:t>
            </w:r>
          </w:p>
        </w:tc>
        <w:tc>
          <w:tcPr>
            <w:tcW w:w="2720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50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unit exchange rate constant (k) (min</w:t>
            </w:r>
            <w:r w:rsidRPr="002650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2650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20945" w:rsidRPr="00265019" w:rsidTr="004D032D">
        <w:trPr>
          <w:jc w:val="center"/>
        </w:trPr>
        <w:tc>
          <w:tcPr>
            <w:tcW w:w="3714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019">
              <w:rPr>
                <w:rFonts w:ascii="Times New Roman" w:eastAsia="Times New Roman" w:hAnsi="Times New Roman" w:cs="Times New Roman"/>
                <w:sz w:val="24"/>
                <w:szCs w:val="24"/>
              </w:rPr>
              <w:t>HSP18</w:t>
            </w:r>
          </w:p>
        </w:tc>
        <w:tc>
          <w:tcPr>
            <w:tcW w:w="2720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  <w:r w:rsidRPr="006209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20945" w:rsidRPr="00265019" w:rsidTr="004D032D">
        <w:trPr>
          <w:jc w:val="center"/>
        </w:trPr>
        <w:tc>
          <w:tcPr>
            <w:tcW w:w="3714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50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SP18 + 0.5 M </w:t>
            </w:r>
            <w:proofErr w:type="spellStart"/>
            <w:r w:rsidRPr="00265019">
              <w:rPr>
                <w:rFonts w:ascii="Times New Roman" w:eastAsia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720" w:type="dxa"/>
            <w:vAlign w:val="center"/>
          </w:tcPr>
          <w:p w:rsidR="00620945" w:rsidRPr="00265019" w:rsidRDefault="00620945" w:rsidP="004D03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 ± 0.</w:t>
            </w:r>
            <w:r w:rsidRPr="00265019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:rsidR="00620945" w:rsidRDefault="00620945" w:rsidP="00DD4B17"/>
    <w:sectPr w:rsidR="00620945" w:rsidSect="00462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620945"/>
    <w:rsid w:val="00462356"/>
    <w:rsid w:val="00620945"/>
    <w:rsid w:val="00DD4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9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7T11:14:00Z</dcterms:created>
  <dcterms:modified xsi:type="dcterms:W3CDTF">2015-04-17T11:27:00Z</dcterms:modified>
</cp:coreProperties>
</file>